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C36A0" w14:textId="77777777" w:rsidR="002C523D" w:rsidRDefault="002C523D" w:rsidP="002C523D">
      <w:pPr>
        <w:rPr>
          <w:b/>
          <w:bCs/>
        </w:rPr>
      </w:pPr>
      <w:bookmarkStart w:id="0" w:name="_GoBack"/>
      <w:r>
        <w:rPr>
          <w:b/>
          <w:bCs/>
        </w:rPr>
        <w:t>Supplemental Data</w:t>
      </w:r>
    </w:p>
    <w:p w14:paraId="10C85C9D" w14:textId="77777777" w:rsidR="002C523D" w:rsidRPr="00355651" w:rsidRDefault="002C523D" w:rsidP="002C523D">
      <w:pPr>
        <w:rPr>
          <w:b/>
          <w:bCs/>
        </w:rPr>
      </w:pPr>
    </w:p>
    <w:p w14:paraId="7195A742" w14:textId="77777777" w:rsidR="002C523D" w:rsidRPr="003D3A12" w:rsidRDefault="002C523D" w:rsidP="002C523D">
      <w:r>
        <w:t>Categorical differences between LV and RV Function plotted against Time between Cardiac MRI and Echocardiogram</w:t>
      </w:r>
    </w:p>
    <w:p w14:paraId="153E7FF9" w14:textId="77777777" w:rsidR="002C523D" w:rsidRPr="00355651" w:rsidRDefault="002C523D" w:rsidP="002C523D">
      <w:pPr>
        <w:rPr>
          <w:b/>
          <w:bCs/>
        </w:rPr>
      </w:pPr>
    </w:p>
    <w:p w14:paraId="19C023A3" w14:textId="77777777" w:rsidR="002C523D" w:rsidRPr="003D3A12" w:rsidRDefault="002C523D" w:rsidP="002C523D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7B23F62F" wp14:editId="2DA85E57">
            <wp:extent cx="6499860" cy="4314490"/>
            <wp:effectExtent l="0" t="0" r="0" b="0"/>
            <wp:docPr id="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graph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05028" cy="431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9DA4EC4" w14:textId="77777777" w:rsidR="00CD7500" w:rsidRDefault="00CD7500"/>
    <w:sectPr w:rsidR="00CD7500" w:rsidSect="009A6EC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02A97" w14:textId="77777777" w:rsidR="00000000" w:rsidRDefault="009A6EC8">
      <w:r>
        <w:separator/>
      </w:r>
    </w:p>
  </w:endnote>
  <w:endnote w:type="continuationSeparator" w:id="0">
    <w:p w14:paraId="4B1FBFDA" w14:textId="77777777" w:rsidR="00000000" w:rsidRDefault="009A6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3125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37ED6C" w14:textId="77777777" w:rsidR="002C523D" w:rsidRDefault="002C523D" w:rsidP="005835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9C1C75" w14:textId="77777777" w:rsidR="002C523D" w:rsidRDefault="002C523D" w:rsidP="001C3A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1153182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  <w:sz w:val="20"/>
        <w:szCs w:val="20"/>
      </w:rPr>
    </w:sdtEndPr>
    <w:sdtContent>
      <w:p w14:paraId="591F4EFE" w14:textId="77777777" w:rsidR="002C523D" w:rsidRDefault="002C523D" w:rsidP="00F23890">
        <w:pPr>
          <w:pStyle w:val="Footer"/>
          <w:framePr w:wrap="none" w:vAnchor="text" w:hAnchor="margin" w:xAlign="right" w:y="1"/>
          <w:rPr>
            <w:rStyle w:val="PageNumber"/>
          </w:rPr>
        </w:pPr>
        <w:r w:rsidRPr="00233168">
          <w:rPr>
            <w:rStyle w:val="PageNumber"/>
            <w:rFonts w:ascii="Times New Roman" w:hAnsi="Times New Roman"/>
            <w:sz w:val="20"/>
            <w:szCs w:val="20"/>
          </w:rPr>
          <w:fldChar w:fldCharType="begin"/>
        </w:r>
        <w:r w:rsidRPr="00233168">
          <w:rPr>
            <w:rStyle w:val="PageNumber"/>
            <w:rFonts w:ascii="Times New Roman" w:hAnsi="Times New Roman"/>
            <w:sz w:val="20"/>
            <w:szCs w:val="20"/>
          </w:rPr>
          <w:instrText xml:space="preserve"> PAGE </w:instrText>
        </w:r>
        <w:r w:rsidRPr="00233168">
          <w:rPr>
            <w:rStyle w:val="PageNumber"/>
            <w:rFonts w:ascii="Times New Roman" w:hAnsi="Times New Roman"/>
            <w:sz w:val="20"/>
            <w:szCs w:val="20"/>
          </w:rPr>
          <w:fldChar w:fldCharType="separate"/>
        </w:r>
        <w:r w:rsidR="009A6EC8">
          <w:rPr>
            <w:rStyle w:val="PageNumber"/>
            <w:rFonts w:ascii="Times New Roman" w:hAnsi="Times New Roman"/>
            <w:noProof/>
            <w:sz w:val="20"/>
            <w:szCs w:val="20"/>
          </w:rPr>
          <w:t>1</w:t>
        </w:r>
        <w:r w:rsidRPr="00233168">
          <w:rPr>
            <w:rStyle w:val="PageNumber"/>
            <w:rFonts w:ascii="Times New Roman" w:hAnsi="Times New Roman"/>
            <w:sz w:val="20"/>
            <w:szCs w:val="20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652AE" w14:paraId="5D2520EC" w14:textId="77777777" w:rsidTr="00893B42">
      <w:tc>
        <w:tcPr>
          <w:tcW w:w="3120" w:type="dxa"/>
        </w:tcPr>
        <w:p w14:paraId="21263EEA" w14:textId="77777777" w:rsidR="002C523D" w:rsidRDefault="002C523D" w:rsidP="001C3ACE">
          <w:pPr>
            <w:pStyle w:val="Header"/>
            <w:ind w:left="-115" w:right="360"/>
            <w:jc w:val="left"/>
          </w:pPr>
        </w:p>
      </w:tc>
      <w:tc>
        <w:tcPr>
          <w:tcW w:w="3120" w:type="dxa"/>
        </w:tcPr>
        <w:p w14:paraId="53486C46" w14:textId="77777777" w:rsidR="002C523D" w:rsidRDefault="002C523D" w:rsidP="00893B42">
          <w:pPr>
            <w:pStyle w:val="Header"/>
            <w:jc w:val="center"/>
          </w:pPr>
        </w:p>
      </w:tc>
      <w:tc>
        <w:tcPr>
          <w:tcW w:w="3120" w:type="dxa"/>
        </w:tcPr>
        <w:p w14:paraId="1C6EAE65" w14:textId="77777777" w:rsidR="002C523D" w:rsidRDefault="002C523D" w:rsidP="00893B42">
          <w:pPr>
            <w:pStyle w:val="Header"/>
            <w:ind w:right="-115"/>
            <w:jc w:val="right"/>
          </w:pPr>
        </w:p>
      </w:tc>
    </w:tr>
  </w:tbl>
  <w:p w14:paraId="746CDB77" w14:textId="77777777" w:rsidR="002C523D" w:rsidRDefault="002C523D" w:rsidP="00893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F560C" w14:textId="77777777" w:rsidR="00000000" w:rsidRDefault="009A6EC8">
      <w:r>
        <w:separator/>
      </w:r>
    </w:p>
  </w:footnote>
  <w:footnote w:type="continuationSeparator" w:id="0">
    <w:p w14:paraId="7E060624" w14:textId="77777777" w:rsidR="00000000" w:rsidRDefault="009A6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3D"/>
    <w:rsid w:val="000A4C91"/>
    <w:rsid w:val="000D5CBE"/>
    <w:rsid w:val="00163DD8"/>
    <w:rsid w:val="00177DD6"/>
    <w:rsid w:val="001870E4"/>
    <w:rsid w:val="001A3BB0"/>
    <w:rsid w:val="00221B3C"/>
    <w:rsid w:val="00264B7C"/>
    <w:rsid w:val="002740CB"/>
    <w:rsid w:val="002C523D"/>
    <w:rsid w:val="002F7C74"/>
    <w:rsid w:val="003150D5"/>
    <w:rsid w:val="0046697E"/>
    <w:rsid w:val="004B28B3"/>
    <w:rsid w:val="00542C93"/>
    <w:rsid w:val="00583D5A"/>
    <w:rsid w:val="005D2EA7"/>
    <w:rsid w:val="00660F86"/>
    <w:rsid w:val="006A0613"/>
    <w:rsid w:val="00732A6F"/>
    <w:rsid w:val="007C63EF"/>
    <w:rsid w:val="00853159"/>
    <w:rsid w:val="00945402"/>
    <w:rsid w:val="009470F2"/>
    <w:rsid w:val="009A6EC8"/>
    <w:rsid w:val="00A55644"/>
    <w:rsid w:val="00A60504"/>
    <w:rsid w:val="00A74332"/>
    <w:rsid w:val="00B0777A"/>
    <w:rsid w:val="00B270DF"/>
    <w:rsid w:val="00CD7500"/>
    <w:rsid w:val="00D754D3"/>
    <w:rsid w:val="00D83FCC"/>
    <w:rsid w:val="00F01121"/>
    <w:rsid w:val="00F418F0"/>
    <w:rsid w:val="00FA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74BDC"/>
  <w15:chartTrackingRefBased/>
  <w15:docId w15:val="{58E6650E-807A-45AF-B78E-072A4865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2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2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2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2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2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2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2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2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2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2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2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23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2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23D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2C523D"/>
  </w:style>
  <w:style w:type="paragraph" w:styleId="Header">
    <w:name w:val="header"/>
    <w:basedOn w:val="Normal"/>
    <w:link w:val="HeaderChar"/>
    <w:uiPriority w:val="99"/>
    <w:unhideWhenUsed/>
    <w:rsid w:val="002C523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2C523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C523D"/>
  </w:style>
  <w:style w:type="paragraph" w:styleId="Footer">
    <w:name w:val="footer"/>
    <w:basedOn w:val="Normal"/>
    <w:link w:val="FooterChar"/>
    <w:uiPriority w:val="99"/>
    <w:unhideWhenUsed/>
    <w:rsid w:val="002C523D"/>
    <w:pPr>
      <w:tabs>
        <w:tab w:val="center" w:pos="4680"/>
        <w:tab w:val="right" w:pos="9360"/>
      </w:tabs>
      <w:jc w:val="both"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2C523D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523D"/>
  </w:style>
  <w:style w:type="character" w:styleId="LineNumber">
    <w:name w:val="line number"/>
    <w:basedOn w:val="DefaultParagraphFont"/>
    <w:uiPriority w:val="99"/>
    <w:semiHidden/>
    <w:unhideWhenUsed/>
    <w:rsid w:val="002C5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Polin D Samuel Jayaprakash N</dc:creator>
  <cp:keywords/>
  <dc:description/>
  <cp:lastModifiedBy>Jeyamurugan K.</cp:lastModifiedBy>
  <cp:revision>2</cp:revision>
  <dcterms:created xsi:type="dcterms:W3CDTF">2024-03-19T09:11:00Z</dcterms:created>
  <dcterms:modified xsi:type="dcterms:W3CDTF">2024-03-21T10:55:00Z</dcterms:modified>
</cp:coreProperties>
</file>